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FAE23" w14:textId="2DCDDAF3" w:rsidR="00C85E46" w:rsidRPr="009E16D0" w:rsidRDefault="00C85E46" w:rsidP="005756E7">
      <w:pPr>
        <w:widowControl/>
        <w:spacing w:after="0" w:line="480" w:lineRule="auto"/>
        <w:rPr>
          <w:rFonts w:ascii="Cambria" w:hAnsi="Cambria" w:cs="Times New Roman"/>
          <w:szCs w:val="20"/>
        </w:rPr>
      </w:pPr>
      <w:bookmarkStart w:id="0" w:name="_GoBack"/>
      <w:bookmarkEnd w:id="0"/>
    </w:p>
    <w:tbl>
      <w:tblPr>
        <w:tblW w:w="13906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62"/>
        <w:gridCol w:w="72"/>
        <w:gridCol w:w="4636"/>
        <w:gridCol w:w="86"/>
        <w:gridCol w:w="4332"/>
        <w:gridCol w:w="218"/>
      </w:tblGrid>
      <w:tr w:rsidR="00C85E46" w:rsidRPr="009E16D0" w14:paraId="112E815F" w14:textId="77777777" w:rsidTr="001D7DE3">
        <w:trPr>
          <w:gridAfter w:val="1"/>
          <w:wAfter w:w="218" w:type="dxa"/>
          <w:trHeight w:val="289"/>
        </w:trPr>
        <w:tc>
          <w:tcPr>
            <w:tcW w:w="4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2FBC8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>First stage (weeks 1-4)</w:t>
            </w:r>
          </w:p>
        </w:tc>
        <w:tc>
          <w:tcPr>
            <w:tcW w:w="4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20949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>Second stage (weeks 5-8)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B295B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>Third stage (weeks 9-12)</w:t>
            </w:r>
          </w:p>
        </w:tc>
      </w:tr>
      <w:tr w:rsidR="00C85E46" w:rsidRPr="009E16D0" w14:paraId="638B5FBA" w14:textId="77777777" w:rsidTr="001D7DE3">
        <w:trPr>
          <w:gridAfter w:val="1"/>
          <w:wAfter w:w="218" w:type="dxa"/>
          <w:trHeight w:hRule="exact" w:val="284"/>
        </w:trPr>
        <w:tc>
          <w:tcPr>
            <w:tcW w:w="4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25CFFC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 xml:space="preserve">Balance exercise </w:t>
            </w:r>
          </w:p>
          <w:p w14:paraId="05A8D26A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>Sifting weight back and forth with support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Side leg raise with support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One-legged stance with support</w:t>
            </w:r>
          </w:p>
        </w:tc>
        <w:tc>
          <w:tcPr>
            <w:tcW w:w="4794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9CD425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>Balance exercise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Sifting weight back and forth with support</w:t>
            </w:r>
          </w:p>
          <w:p w14:paraId="73836CA6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 xml:space="preserve">Walking in a straight line (forward, backward) </w:t>
            </w:r>
          </w:p>
          <w:p w14:paraId="13EC1B03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>Walking on the toes</w:t>
            </w:r>
          </w:p>
          <w:p w14:paraId="63D4FB8F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 xml:space="preserve">One-legged stance with head moving </w:t>
            </w:r>
          </w:p>
        </w:tc>
        <w:tc>
          <w:tcPr>
            <w:tcW w:w="4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C38300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tLeas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>Balance exercise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Sifting weight back and forth without support </w:t>
            </w:r>
          </w:p>
          <w:p w14:paraId="73857FF9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tLeas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 xml:space="preserve">Walking on the toes with eyes variations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Walking in a straight line with eyes variations</w:t>
            </w:r>
          </w:p>
        </w:tc>
      </w:tr>
      <w:tr w:rsidR="00C85E46" w:rsidRPr="009E16D0" w14:paraId="428342CC" w14:textId="77777777" w:rsidTr="001D7DE3">
        <w:trPr>
          <w:gridAfter w:val="1"/>
          <w:wAfter w:w="218" w:type="dxa"/>
          <w:trHeight w:hRule="exact" w:val="284"/>
        </w:trPr>
        <w:tc>
          <w:tcPr>
            <w:tcW w:w="4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44E8A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5FA84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899DA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tLeas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638C27FB" w14:textId="77777777" w:rsidTr="001D7DE3">
        <w:trPr>
          <w:gridAfter w:val="1"/>
          <w:wAfter w:w="218" w:type="dxa"/>
          <w:trHeight w:hRule="exact" w:val="284"/>
        </w:trPr>
        <w:tc>
          <w:tcPr>
            <w:tcW w:w="4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656AA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78755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F9DF8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tLeas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150EBB07" w14:textId="77777777" w:rsidTr="001D7DE3">
        <w:trPr>
          <w:gridAfter w:val="1"/>
          <w:wAfter w:w="218" w:type="dxa"/>
          <w:trHeight w:hRule="exact" w:val="284"/>
        </w:trPr>
        <w:tc>
          <w:tcPr>
            <w:tcW w:w="4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6AFD0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37A0E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E4D78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tLeas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7F255B90" w14:textId="77777777" w:rsidTr="001D7DE3">
        <w:trPr>
          <w:gridAfter w:val="1"/>
          <w:wAfter w:w="218" w:type="dxa"/>
          <w:trHeight w:hRule="exact" w:val="528"/>
        </w:trPr>
        <w:tc>
          <w:tcPr>
            <w:tcW w:w="4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9CB7D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07358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5D767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tLeas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3629E1D8" w14:textId="77777777" w:rsidTr="00BE7D07">
        <w:trPr>
          <w:trHeight w:hRule="exact" w:val="284"/>
        </w:trPr>
        <w:tc>
          <w:tcPr>
            <w:tcW w:w="463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3698A6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 xml:space="preserve">Strength training </w:t>
            </w:r>
          </w:p>
          <w:p w14:paraId="648B0386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>Band (color: red) in a sitting position (10 rep, 2 set)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Latissimus dorsi (pull-down)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Chest (chest press)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Leg (left/right leg extension and plantar flexion)</w:t>
            </w:r>
          </w:p>
        </w:tc>
        <w:tc>
          <w:tcPr>
            <w:tcW w:w="4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13291C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 xml:space="preserve">Strength training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Band (color: red/green) in a sitting position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Latissimus dorsi (lowing)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Arms (sword fighter) </w:t>
            </w:r>
          </w:p>
          <w:p w14:paraId="2E1CF38F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 xml:space="preserve">Hip (abduction exercise) </w:t>
            </w:r>
          </w:p>
          <w:p w14:paraId="27B88D5E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 xml:space="preserve">Leg (left/right leg press)  </w:t>
            </w:r>
          </w:p>
        </w:tc>
        <w:tc>
          <w:tcPr>
            <w:tcW w:w="4636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140F82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 xml:space="preserve">Strength training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Band (color: red/green) in a sitting position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Latissimus dorsi (pull-down)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Shoulders (front and lateral raise)</w:t>
            </w:r>
          </w:p>
          <w:p w14:paraId="12A3EF8E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 xml:space="preserve">Hip (abduction exercise)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Leg (left/right leg extension and plantar flexion)</w:t>
            </w:r>
          </w:p>
        </w:tc>
      </w:tr>
      <w:tr w:rsidR="00C85E46" w:rsidRPr="009E16D0" w14:paraId="4A3EF30C" w14:textId="77777777" w:rsidTr="00BE7D07">
        <w:trPr>
          <w:trHeight w:hRule="exact" w:val="284"/>
        </w:trPr>
        <w:tc>
          <w:tcPr>
            <w:tcW w:w="4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9EB57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65A93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D7785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3F740EF5" w14:textId="77777777" w:rsidTr="00BE7D07">
        <w:trPr>
          <w:trHeight w:hRule="exact" w:val="284"/>
        </w:trPr>
        <w:tc>
          <w:tcPr>
            <w:tcW w:w="4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EF162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F2BF2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5B9C1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3A3CFB6C" w14:textId="77777777" w:rsidTr="00BE7D07">
        <w:trPr>
          <w:trHeight w:hRule="exact" w:val="284"/>
        </w:trPr>
        <w:tc>
          <w:tcPr>
            <w:tcW w:w="4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EB1C8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72B42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36881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657123E5" w14:textId="77777777" w:rsidTr="00BE7D07">
        <w:trPr>
          <w:trHeight w:hRule="exact" w:val="284"/>
        </w:trPr>
        <w:tc>
          <w:tcPr>
            <w:tcW w:w="4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640EA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53350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E69E4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0DFA58E5" w14:textId="77777777" w:rsidTr="00BE7D07">
        <w:trPr>
          <w:trHeight w:hRule="exact" w:val="284"/>
        </w:trPr>
        <w:tc>
          <w:tcPr>
            <w:tcW w:w="4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B00C0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8A98E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D8454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12E0228A" w14:textId="77777777" w:rsidTr="00BE7D07">
        <w:trPr>
          <w:trHeight w:hRule="exact" w:val="71"/>
        </w:trPr>
        <w:tc>
          <w:tcPr>
            <w:tcW w:w="4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0FC84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43E0D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6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D5A5B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172A4999" w14:textId="77777777" w:rsidTr="001D7DE3">
        <w:trPr>
          <w:gridAfter w:val="1"/>
          <w:wAfter w:w="218" w:type="dxa"/>
          <w:trHeight w:hRule="exact" w:val="284"/>
        </w:trPr>
        <w:tc>
          <w:tcPr>
            <w:tcW w:w="4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1FDD71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 xml:space="preserve">Gait and aerobic training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Walking in place</w:t>
            </w:r>
          </w:p>
          <w:p w14:paraId="637F2931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>Running in place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Knee up </w:t>
            </w:r>
          </w:p>
        </w:tc>
        <w:tc>
          <w:tcPr>
            <w:tcW w:w="4794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5C2148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>Gait and aerobic training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Step ups (step box: 10cm)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Sidestep (step box: 10cm)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Step in and out (step box: 10cm) </w:t>
            </w:r>
          </w:p>
        </w:tc>
        <w:tc>
          <w:tcPr>
            <w:tcW w:w="4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7590E4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>Gait and aerobic training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Step ups with eyes fixed (step box: 10cm)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Sidestep with eyes fixed (step box: 10cm) </w:t>
            </w:r>
          </w:p>
          <w:p w14:paraId="7E44241C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 xml:space="preserve">Single leg backwards (step box: 10cm) </w:t>
            </w:r>
          </w:p>
        </w:tc>
      </w:tr>
      <w:tr w:rsidR="00C85E46" w:rsidRPr="009E16D0" w14:paraId="2BC53059" w14:textId="77777777" w:rsidTr="001D7DE3">
        <w:trPr>
          <w:gridAfter w:val="1"/>
          <w:wAfter w:w="218" w:type="dxa"/>
          <w:trHeight w:hRule="exact" w:val="284"/>
        </w:trPr>
        <w:tc>
          <w:tcPr>
            <w:tcW w:w="4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563D23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74374A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79E7FA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701BF9F3" w14:textId="77777777" w:rsidTr="001D7DE3">
        <w:trPr>
          <w:gridAfter w:val="1"/>
          <w:wAfter w:w="218" w:type="dxa"/>
          <w:trHeight w:hRule="exact" w:val="284"/>
        </w:trPr>
        <w:tc>
          <w:tcPr>
            <w:tcW w:w="4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DC8798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4AB414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EB1F48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23AAA000" w14:textId="77777777" w:rsidTr="001D7DE3">
        <w:trPr>
          <w:gridAfter w:val="1"/>
          <w:wAfter w:w="218" w:type="dxa"/>
          <w:trHeight w:hRule="exact" w:val="284"/>
        </w:trPr>
        <w:tc>
          <w:tcPr>
            <w:tcW w:w="4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50D596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1ED480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CB19D3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0807F11E" w14:textId="77777777" w:rsidTr="001D7DE3">
        <w:trPr>
          <w:gridAfter w:val="1"/>
          <w:wAfter w:w="218" w:type="dxa"/>
          <w:trHeight w:hRule="exact" w:val="304"/>
        </w:trPr>
        <w:tc>
          <w:tcPr>
            <w:tcW w:w="4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C8ECA6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2B958A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4A4ED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</w:p>
        </w:tc>
      </w:tr>
      <w:tr w:rsidR="00C85E46" w:rsidRPr="009E16D0" w14:paraId="36F89682" w14:textId="77777777" w:rsidTr="00C85E46">
        <w:trPr>
          <w:trHeight w:hRule="exact" w:val="284"/>
        </w:trPr>
        <w:tc>
          <w:tcPr>
            <w:tcW w:w="463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C7D856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 xml:space="preserve">Dual-task training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Saying the name of the fruit while walking in place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Wrist fold with one hand and counting numbers with the opposite hand (left/right) 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Sitting exercises (moving arms and legs in opposite directions) </w:t>
            </w:r>
          </w:p>
        </w:tc>
        <w:tc>
          <w:tcPr>
            <w:tcW w:w="4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C33185" w14:textId="77777777" w:rsidR="00C85E46" w:rsidRPr="009E16D0" w:rsidRDefault="00C85E46" w:rsidP="00BE7D0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>Dual-task training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Saying the name of the animal while walking in place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Wrist fold with one hand and drawing a circle with the opposite hand (left/right)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 xml:space="preserve">Standing exercises (moving arms and legs in opposite directions) </w:t>
            </w:r>
          </w:p>
        </w:tc>
        <w:tc>
          <w:tcPr>
            <w:tcW w:w="4636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A33465" w14:textId="77777777" w:rsidR="001D7DE3" w:rsidRDefault="00C85E46" w:rsidP="001D7DE3">
            <w:pPr>
              <w:widowControl/>
              <w:wordWrap/>
              <w:autoSpaceDE/>
              <w:autoSpaceDN/>
              <w:spacing w:after="0" w:line="240" w:lineRule="atLeast"/>
              <w:ind w:firstLineChars="50" w:firstLine="100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b/>
                <w:bCs/>
                <w:color w:val="000000"/>
                <w:kern w:val="0"/>
                <w:szCs w:val="20"/>
              </w:rPr>
              <w:t>Dual-task training</w:t>
            </w:r>
          </w:p>
          <w:p w14:paraId="764FAE67" w14:textId="1783D586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tLeast"/>
              <w:ind w:leftChars="50" w:left="100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>Saying the name of the country while walking in place</w:t>
            </w: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br/>
              <w:t>Wrist fold with one hand and drawing a square with the opposite hand (left/right)</w:t>
            </w:r>
          </w:p>
          <w:p w14:paraId="69E2A59E" w14:textId="77777777" w:rsidR="00C85E46" w:rsidRPr="009E16D0" w:rsidRDefault="00C85E46" w:rsidP="001D7DE3">
            <w:pPr>
              <w:widowControl/>
              <w:wordWrap/>
              <w:autoSpaceDE/>
              <w:autoSpaceDN/>
              <w:spacing w:after="0" w:line="240" w:lineRule="atLeast"/>
              <w:ind w:firstLineChars="50" w:firstLine="100"/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</w:pPr>
            <w:r w:rsidRPr="009E16D0">
              <w:rPr>
                <w:rFonts w:ascii="Cambria" w:eastAsia="Malgun Gothic" w:hAnsi="Cambria" w:cs="Times New Roman"/>
                <w:color w:val="000000"/>
                <w:kern w:val="0"/>
                <w:szCs w:val="20"/>
              </w:rPr>
              <w:t xml:space="preserve">One-legged stance with finger folding  </w:t>
            </w:r>
          </w:p>
        </w:tc>
      </w:tr>
      <w:tr w:rsidR="00C85E46" w:rsidRPr="00C176DE" w14:paraId="4D85C471" w14:textId="77777777" w:rsidTr="00C85E46">
        <w:trPr>
          <w:trHeight w:hRule="exact" w:val="284"/>
        </w:trPr>
        <w:tc>
          <w:tcPr>
            <w:tcW w:w="4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B2D995" w14:textId="77777777" w:rsidR="00C85E46" w:rsidRPr="00C176DE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521998" w14:textId="77777777" w:rsidR="00C85E46" w:rsidRPr="00C176DE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ACCEC9" w14:textId="77777777" w:rsidR="00C85E46" w:rsidRPr="00C176DE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5E46" w:rsidRPr="00C176DE" w14:paraId="10F7C405" w14:textId="77777777" w:rsidTr="00C85E46">
        <w:trPr>
          <w:trHeight w:hRule="exact" w:val="284"/>
        </w:trPr>
        <w:tc>
          <w:tcPr>
            <w:tcW w:w="4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CE1193" w14:textId="77777777" w:rsidR="00C85E46" w:rsidRPr="00C176DE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84E4CE" w14:textId="77777777" w:rsidR="00C85E46" w:rsidRPr="00C176DE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4A99B6" w14:textId="77777777" w:rsidR="00C85E46" w:rsidRPr="00C176DE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5E46" w:rsidRPr="00C176DE" w14:paraId="69C6B6E2" w14:textId="77777777" w:rsidTr="00C85E46">
        <w:trPr>
          <w:trHeight w:hRule="exact" w:val="1248"/>
        </w:trPr>
        <w:tc>
          <w:tcPr>
            <w:tcW w:w="4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27B2AF" w14:textId="77777777" w:rsidR="00C85E46" w:rsidRPr="00C176DE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FEA642" w14:textId="77777777" w:rsidR="00C85E46" w:rsidRPr="00C176DE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D2524" w14:textId="77777777" w:rsidR="00C85E46" w:rsidRPr="00C176DE" w:rsidRDefault="00C85E46" w:rsidP="00BE7D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12C466F" w14:textId="77777777" w:rsidR="002D5D6E" w:rsidRDefault="002D5D6E">
      <w:pPr>
        <w:rPr>
          <w:rFonts w:ascii="Times New Roman" w:hAnsi="Times New Roman" w:cs="Times New Roman"/>
        </w:rPr>
      </w:pPr>
    </w:p>
    <w:sectPr w:rsidR="002D5D6E" w:rsidSect="00DD7BC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D52D21" w14:textId="77777777" w:rsidR="004B5B95" w:rsidRDefault="004B5B95" w:rsidP="005756E7">
      <w:pPr>
        <w:spacing w:after="0" w:line="240" w:lineRule="auto"/>
      </w:pPr>
      <w:r>
        <w:separator/>
      </w:r>
    </w:p>
  </w:endnote>
  <w:endnote w:type="continuationSeparator" w:id="0">
    <w:p w14:paraId="63312F49" w14:textId="77777777" w:rsidR="004B5B95" w:rsidRDefault="004B5B95" w:rsidP="00575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23BE84" w14:textId="77777777" w:rsidR="004B5B95" w:rsidRDefault="004B5B95" w:rsidP="005756E7">
      <w:pPr>
        <w:spacing w:after="0" w:line="240" w:lineRule="auto"/>
      </w:pPr>
      <w:r>
        <w:separator/>
      </w:r>
    </w:p>
  </w:footnote>
  <w:footnote w:type="continuationSeparator" w:id="0">
    <w:p w14:paraId="27DAEF9B" w14:textId="77777777" w:rsidR="004B5B95" w:rsidRDefault="004B5B95" w:rsidP="005756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BC9"/>
    <w:rsid w:val="00013160"/>
    <w:rsid w:val="000A1119"/>
    <w:rsid w:val="000F3803"/>
    <w:rsid w:val="00126E4E"/>
    <w:rsid w:val="00144221"/>
    <w:rsid w:val="001A0EE1"/>
    <w:rsid w:val="001D7DE3"/>
    <w:rsid w:val="002D5D6E"/>
    <w:rsid w:val="003465F9"/>
    <w:rsid w:val="003D25B8"/>
    <w:rsid w:val="003F7547"/>
    <w:rsid w:val="003F7B31"/>
    <w:rsid w:val="004A6988"/>
    <w:rsid w:val="004B5B95"/>
    <w:rsid w:val="005756E7"/>
    <w:rsid w:val="005774E7"/>
    <w:rsid w:val="005B2F4D"/>
    <w:rsid w:val="00671AD3"/>
    <w:rsid w:val="0084139B"/>
    <w:rsid w:val="008C745E"/>
    <w:rsid w:val="00926FAE"/>
    <w:rsid w:val="00945489"/>
    <w:rsid w:val="009B38FE"/>
    <w:rsid w:val="009E16D0"/>
    <w:rsid w:val="00B03C7D"/>
    <w:rsid w:val="00B648A9"/>
    <w:rsid w:val="00BD0C23"/>
    <w:rsid w:val="00BD5DC4"/>
    <w:rsid w:val="00BE093E"/>
    <w:rsid w:val="00BF1589"/>
    <w:rsid w:val="00C176DE"/>
    <w:rsid w:val="00C85E46"/>
    <w:rsid w:val="00DD7BC9"/>
    <w:rsid w:val="00EA7588"/>
    <w:rsid w:val="00F31E4F"/>
    <w:rsid w:val="00FE0351"/>
    <w:rsid w:val="00FF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EC26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5B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7BC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B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B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BC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BC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BC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BC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BC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BC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BC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BC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BC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D7B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B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B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B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B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B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B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B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B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BC9"/>
    <w:rPr>
      <w:b/>
      <w:bCs/>
      <w:smallCaps/>
      <w:color w:val="2F5496" w:themeColor="accent1" w:themeShade="BF"/>
      <w:spacing w:val="5"/>
    </w:rPr>
  </w:style>
  <w:style w:type="paragraph" w:customStyle="1" w:styleId="a">
    <w:name w:val="바탕글"/>
    <w:basedOn w:val="Normal"/>
    <w:rsid w:val="003F7547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56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56E7"/>
  </w:style>
  <w:style w:type="paragraph" w:styleId="Footer">
    <w:name w:val="footer"/>
    <w:basedOn w:val="Normal"/>
    <w:link w:val="FooterChar"/>
    <w:uiPriority w:val="99"/>
    <w:unhideWhenUsed/>
    <w:rsid w:val="005756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56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5B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7BC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B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B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BC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BC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BC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BC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BC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BC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BC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BC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BC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BC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D7B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B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B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B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B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B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B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B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B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BC9"/>
    <w:rPr>
      <w:b/>
      <w:bCs/>
      <w:smallCaps/>
      <w:color w:val="2F5496" w:themeColor="accent1" w:themeShade="BF"/>
      <w:spacing w:val="5"/>
    </w:rPr>
  </w:style>
  <w:style w:type="paragraph" w:customStyle="1" w:styleId="a">
    <w:name w:val="바탕글"/>
    <w:basedOn w:val="Normal"/>
    <w:rsid w:val="003F7547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56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56E7"/>
  </w:style>
  <w:style w:type="paragraph" w:styleId="Footer">
    <w:name w:val="footer"/>
    <w:basedOn w:val="Normal"/>
    <w:link w:val="FooterChar"/>
    <w:uiPriority w:val="99"/>
    <w:unhideWhenUsed/>
    <w:rsid w:val="005756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5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6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7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7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711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186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예진</dc:creator>
  <cp:lastModifiedBy>Indumathi V</cp:lastModifiedBy>
  <cp:revision>2</cp:revision>
  <dcterms:created xsi:type="dcterms:W3CDTF">2025-04-23T15:55:00Z</dcterms:created>
  <dcterms:modified xsi:type="dcterms:W3CDTF">2025-04-2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218b4528db92cce167a332b1efd8910f42d34cd953eecda54a76ae7db0dda</vt:lpwstr>
  </property>
</Properties>
</file>